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6566" w14:textId="7E859440" w:rsidR="00934CB0" w:rsidRPr="00934CB0" w:rsidRDefault="00B6791C" w:rsidP="00934C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  <w:r w:rsidR="00934CB0" w:rsidRPr="00934CB0">
        <w:rPr>
          <w:rFonts w:ascii="Times New Roman" w:hAnsi="Times New Roman" w:cs="Times New Roman"/>
        </w:rPr>
        <w:t>: Sample Search Strategy</w:t>
      </w:r>
    </w:p>
    <w:p w14:paraId="585D643F" w14:textId="77777777" w:rsidR="00934CB0" w:rsidRDefault="00934CB0" w:rsidP="00934CB0">
      <w:pPr>
        <w:rPr>
          <w:rFonts w:ascii="Times New Roman" w:hAnsi="Times New Roman" w:cs="Times New Roman"/>
          <w:b/>
          <w:bCs/>
        </w:rPr>
      </w:pPr>
    </w:p>
    <w:p w14:paraId="146DB79E" w14:textId="2DA2C49C" w:rsidR="00934CB0" w:rsidRDefault="00934CB0" w:rsidP="00934C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earch Strategy for PubMed</w:t>
      </w:r>
    </w:p>
    <w:tbl>
      <w:tblPr>
        <w:tblW w:w="998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7765"/>
        <w:gridCol w:w="1176"/>
      </w:tblGrid>
      <w:tr w:rsidR="00934CB0" w:rsidRPr="00673A70" w14:paraId="7DAEB877" w14:textId="77777777" w:rsidTr="00934CB0">
        <w:trPr>
          <w:trHeight w:val="300"/>
        </w:trPr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9F413" w14:textId="77777777" w:rsidR="00934CB0" w:rsidRPr="00493463" w:rsidRDefault="00934CB0" w:rsidP="005E41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3463">
              <w:rPr>
                <w:rFonts w:ascii="Times New Roman" w:hAnsi="Times New Roman" w:cs="Times New Roman"/>
                <w:b/>
                <w:bCs/>
                <w:color w:val="000000"/>
              </w:rPr>
              <w:t>Search#</w:t>
            </w:r>
          </w:p>
        </w:tc>
        <w:tc>
          <w:tcPr>
            <w:tcW w:w="8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856846" w14:textId="77777777" w:rsidR="00934CB0" w:rsidRPr="00493463" w:rsidRDefault="00934CB0" w:rsidP="005E41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3463">
              <w:rPr>
                <w:rFonts w:ascii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FE2A6F" w14:textId="77777777" w:rsidR="00934CB0" w:rsidRPr="00493463" w:rsidRDefault="00934CB0" w:rsidP="005E41C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3463">
              <w:rPr>
                <w:rFonts w:ascii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934CB0" w:rsidRPr="00673A70" w14:paraId="398D58E0" w14:textId="77777777" w:rsidTr="00934CB0">
        <w:trPr>
          <w:trHeight w:val="300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E7ACC2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B6E4E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(#4) AND (("</w:t>
            </w:r>
            <w:r w:rsidRPr="00493463">
              <w:rPr>
                <w:rFonts w:ascii="Times New Roman" w:hAnsi="Times New Roman" w:cs="Times New Roman"/>
                <w:highlight w:val="cyan"/>
              </w:rPr>
              <w:t>2013</w:t>
            </w:r>
            <w:r w:rsidRPr="00493463">
              <w:rPr>
                <w:rFonts w:ascii="Times New Roman" w:hAnsi="Times New Roman" w:cs="Times New Roman"/>
                <w:color w:val="000000"/>
              </w:rPr>
              <w:t>/01/01"[Date - Publication</w:t>
            </w:r>
            <w:proofErr w:type="gramStart"/>
            <w:r w:rsidRPr="00493463">
              <w:rPr>
                <w:rFonts w:ascii="Times New Roman" w:hAnsi="Times New Roman" w:cs="Times New Roman"/>
                <w:color w:val="000000"/>
              </w:rPr>
              <w:t>] :</w:t>
            </w:r>
            <w:proofErr w:type="gramEnd"/>
            <w:r w:rsidRPr="00493463">
              <w:rPr>
                <w:rFonts w:ascii="Times New Roman" w:hAnsi="Times New Roman" w:cs="Times New Roman"/>
                <w:color w:val="000000"/>
              </w:rPr>
              <w:t xml:space="preserve"> "3000"[Date - Publication])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23B2C1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3463">
              <w:rPr>
                <w:rFonts w:ascii="Times New Roman" w:hAnsi="Times New Roman" w:cs="Times New Roman"/>
                <w:b/>
                <w:bCs/>
                <w:color w:val="00B0F0"/>
              </w:rPr>
              <w:t>753</w:t>
            </w:r>
          </w:p>
        </w:tc>
      </w:tr>
      <w:tr w:rsidR="00934CB0" w:rsidRPr="00673A70" w14:paraId="63D7A31E" w14:textId="77777777" w:rsidTr="00934CB0">
        <w:trPr>
          <w:trHeight w:val="300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75D24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D3122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(#4) AND (("</w:t>
            </w:r>
            <w:r w:rsidRPr="00493463">
              <w:rPr>
                <w:rFonts w:ascii="Times New Roman" w:hAnsi="Times New Roman" w:cs="Times New Roman"/>
                <w:color w:val="000000"/>
                <w:highlight w:val="cyan"/>
              </w:rPr>
              <w:t>2008</w:t>
            </w:r>
            <w:r w:rsidRPr="00493463">
              <w:rPr>
                <w:rFonts w:ascii="Times New Roman" w:hAnsi="Times New Roman" w:cs="Times New Roman"/>
                <w:color w:val="000000"/>
              </w:rPr>
              <w:t>/01/01"[Date - Publication</w:t>
            </w:r>
            <w:proofErr w:type="gramStart"/>
            <w:r w:rsidRPr="00493463">
              <w:rPr>
                <w:rFonts w:ascii="Times New Roman" w:hAnsi="Times New Roman" w:cs="Times New Roman"/>
                <w:color w:val="000000"/>
              </w:rPr>
              <w:t>] :</w:t>
            </w:r>
            <w:proofErr w:type="gramEnd"/>
            <w:r w:rsidRPr="00493463">
              <w:rPr>
                <w:rFonts w:ascii="Times New Roman" w:hAnsi="Times New Roman" w:cs="Times New Roman"/>
                <w:color w:val="000000"/>
              </w:rPr>
              <w:t xml:space="preserve"> "3000"[Date - Publication])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B28CFD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3463">
              <w:rPr>
                <w:rFonts w:ascii="Times New Roman" w:hAnsi="Times New Roman" w:cs="Times New Roman"/>
                <w:b/>
                <w:bCs/>
                <w:color w:val="00B0F0"/>
              </w:rPr>
              <w:t>936</w:t>
            </w:r>
          </w:p>
        </w:tc>
      </w:tr>
      <w:tr w:rsidR="00934CB0" w:rsidRPr="00673A70" w14:paraId="66E9D60D" w14:textId="77777777" w:rsidTr="00934CB0">
        <w:trPr>
          <w:trHeight w:val="300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9B49A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257B4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#1 AND #2 AND #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B7379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1,145</w:t>
            </w:r>
          </w:p>
        </w:tc>
      </w:tr>
      <w:tr w:rsidR="00934CB0" w:rsidRPr="00673A70" w14:paraId="3984A114" w14:textId="77777777" w:rsidTr="00934CB0">
        <w:trPr>
          <w:trHeight w:val="2897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59C8C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368F2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((Crisis Intervention[Mesh]) OR (Risk Assessment[Mesh])) OR (Crisis Intervention[tiab] OR Crisis Interventions[tiab] OR Brief Advice[tiab] OR Screening and Brief Intervention[tiab] OR Brief Treatment[tiab] OR Brief Treatments[tiab] OR Brief Intervention[tiab] OR Brief Interventions[tiab] OR Critical Incident Stress Debriefing[tiab] OR interven*[tiab] OR screen*[tiab] OR Risk assessment[tiab] OR Risk assessments[tiab] OR "Ask Suicide Screening Questions"[tiab] OR ASQ[tiab] OR suicide scan[tiab] OR suicide-scale[tiab] OR C-SSRS[tiab] OR depression-scale[tiab] OR questionnaire[tiab] OR PHQ-9[tiab] OR prevention-resources[tiab] OR PSS-3[tiab] OR Risk assessment tools[tiab] OR SAFE-T[tiab] OR SBQ-R[tiab] OR screening-tool[tiab] OR screening-tools[tiab] OR SSI-W[tiab] OR suicide-questionnaire[tiab] OR tools[tiab] OR instruments[tiab]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DEDB2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3,006,586</w:t>
            </w:r>
          </w:p>
        </w:tc>
      </w:tr>
      <w:tr w:rsidR="00934CB0" w:rsidRPr="00673A70" w14:paraId="459918D7" w14:textId="77777777" w:rsidTr="00934CB0">
        <w:trPr>
          <w:trHeight w:val="1718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446D2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DB5DC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((Suicide[Mesh]) OR (Self-Injurious Behavior[Mesh])) OR (Suicidal ideation[tiab] OR Suicidal ideations[tiab] OR Self Injurious Behavior[tiab] OR Self-Injurious Behaviors[tiab] OR Intentional Self Injury[tiab] OR Intentional Self Injuries[tiab] OR Intentional Self Harm[tiab] OR Nonsuicidal Self Injury[tiab] OR Nonsuicidal Self Injuries[tiab] OR Deliberate Self-Harm[tiab] OR Deliberate Self Harm[tiab] OR Self-Injury[tiab] OR Self Injury[tiab] OR Self Harm[tiab] OR Self-Destructive Behavior[tiab] OR Self Destructive Behavior[tiab] OR Self-Destructive Behaviors[tiab]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F6B560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86,248</w:t>
            </w:r>
          </w:p>
        </w:tc>
      </w:tr>
      <w:tr w:rsidR="00934CB0" w:rsidRPr="00673A70" w14:paraId="1A209DAE" w14:textId="77777777" w:rsidTr="00934CB0">
        <w:trPr>
          <w:trHeight w:val="1952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AB857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5E98FA" w14:textId="77777777" w:rsidR="00934CB0" w:rsidRPr="00493463" w:rsidRDefault="00934CB0" w:rsidP="005E41C7">
            <w:pPr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(Emergency Service, Hospital[Mesh]) OR (Hospital Emergency Services[tiab] OR Emergency Hospital Service[tiab] OR Emergency Hospital Services[tiab] OR Hospital Service Emergency[tiab] OR Hospital Service Emergencies[tiab] OR Emergency Units[tiab] OR Emergency Unit[tiab] OR Accident and Emergency Department[tiab] OR Emergency Ward[tiab] OR Emergency Wards[tiab] OR Emergency Departments[tiab] OR Emergency Department[tiab] OR Emergency Room[tiab] OR Emergency Rooms[tiab] OR Emergency Outpatient Unit[tiab] OR Emergency Outpatient Units[tiab]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F9194" w14:textId="77777777" w:rsidR="00934CB0" w:rsidRPr="00493463" w:rsidRDefault="00934CB0" w:rsidP="005E41C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93463">
              <w:rPr>
                <w:rFonts w:ascii="Times New Roman" w:hAnsi="Times New Roman" w:cs="Times New Roman"/>
                <w:color w:val="000000"/>
              </w:rPr>
              <w:t>171,110</w:t>
            </w:r>
          </w:p>
        </w:tc>
      </w:tr>
    </w:tbl>
    <w:p w14:paraId="72B5A12A" w14:textId="77777777" w:rsidR="00934CB0" w:rsidRDefault="00934CB0"/>
    <w:sectPr w:rsidR="00934CB0" w:rsidSect="00934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B0"/>
    <w:rsid w:val="00107E1A"/>
    <w:rsid w:val="00381548"/>
    <w:rsid w:val="00456C11"/>
    <w:rsid w:val="005C5A5B"/>
    <w:rsid w:val="00934CB0"/>
    <w:rsid w:val="00B6791C"/>
    <w:rsid w:val="00EE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375D2"/>
  <w15:chartTrackingRefBased/>
  <w15:docId w15:val="{F99EE70B-9926-5744-AB02-67E425AA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Alex</dc:creator>
  <cp:keywords/>
  <dc:description/>
  <cp:lastModifiedBy>Hood, Alex</cp:lastModifiedBy>
  <cp:revision>2</cp:revision>
  <dcterms:created xsi:type="dcterms:W3CDTF">2023-12-18T15:29:00Z</dcterms:created>
  <dcterms:modified xsi:type="dcterms:W3CDTF">2023-12-18T15:41:00Z</dcterms:modified>
</cp:coreProperties>
</file>